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B508" w14:textId="0AE7F47E" w:rsidR="0016165E" w:rsidRDefault="008D2138" w:rsidP="008D2138">
      <w:r w:rsidRPr="008D2138">
        <w:rPr>
          <w:b/>
          <w:bCs/>
        </w:rPr>
        <w:t>S3 Table. Risk of bias within studies.</w:t>
      </w:r>
    </w:p>
    <w:tbl>
      <w:tblPr>
        <w:tblStyle w:val="TableGrid"/>
        <w:tblpPr w:leftFromText="180" w:rightFromText="180" w:vertAnchor="text" w:horzAnchor="margin" w:tblpXSpec="center" w:tblpY="84"/>
        <w:tblW w:w="0" w:type="auto"/>
        <w:tblLook w:val="04A0" w:firstRow="1" w:lastRow="0" w:firstColumn="1" w:lastColumn="0" w:noHBand="0" w:noVBand="1"/>
      </w:tblPr>
      <w:tblGrid>
        <w:gridCol w:w="2245"/>
        <w:gridCol w:w="1212"/>
        <w:gridCol w:w="1356"/>
        <w:gridCol w:w="1119"/>
        <w:gridCol w:w="1318"/>
        <w:gridCol w:w="1535"/>
        <w:gridCol w:w="1380"/>
        <w:gridCol w:w="1890"/>
        <w:gridCol w:w="1170"/>
        <w:gridCol w:w="810"/>
      </w:tblGrid>
      <w:tr w:rsidR="0005211F" w:rsidRPr="008D2138" w14:paraId="1985A124" w14:textId="77777777" w:rsidTr="00861FD0">
        <w:trPr>
          <w:trHeight w:val="20"/>
        </w:trPr>
        <w:tc>
          <w:tcPr>
            <w:tcW w:w="2245" w:type="dxa"/>
            <w:vMerge w:val="restart"/>
            <w:shd w:val="clear" w:color="auto" w:fill="E7E6E6" w:themeFill="background2"/>
            <w:vAlign w:val="center"/>
          </w:tcPr>
          <w:p w14:paraId="2BDD9BF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Study</w:t>
            </w:r>
          </w:p>
        </w:tc>
        <w:tc>
          <w:tcPr>
            <w:tcW w:w="5005" w:type="dxa"/>
            <w:gridSpan w:val="4"/>
            <w:shd w:val="clear" w:color="auto" w:fill="E7E6E6" w:themeFill="background2"/>
            <w:vAlign w:val="center"/>
          </w:tcPr>
          <w:p w14:paraId="6FB43153" w14:textId="77777777" w:rsidR="0005211F" w:rsidRPr="008D2138" w:rsidRDefault="0005211F" w:rsidP="0005211F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rtl/>
                <w:lang w:bidi="ar-SA"/>
              </w:rPr>
            </w:pPr>
            <w:r w:rsidRPr="008D2138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Selection</w:t>
            </w:r>
          </w:p>
        </w:tc>
        <w:tc>
          <w:tcPr>
            <w:tcW w:w="1535" w:type="dxa"/>
            <w:vMerge w:val="restart"/>
            <w:shd w:val="clear" w:color="auto" w:fill="E7E6E6" w:themeFill="background2"/>
            <w:vAlign w:val="center"/>
          </w:tcPr>
          <w:p w14:paraId="6ED5245D" w14:textId="77777777" w:rsidR="0005211F" w:rsidRPr="008D2138" w:rsidRDefault="0005211F" w:rsidP="0005211F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bidi="ar-SA"/>
              </w:rPr>
            </w:pPr>
            <w:r w:rsidRPr="008D2138">
              <w:rPr>
                <w:rStyle w:val="Strong"/>
                <w:rFonts w:asciiTheme="majorBidi" w:hAnsiTheme="majorBidi" w:cstheme="majorBidi"/>
                <w:color w:val="212121"/>
                <w:sz w:val="21"/>
                <w:szCs w:val="21"/>
              </w:rPr>
              <w:t>Comparability</w:t>
            </w:r>
          </w:p>
          <w:p w14:paraId="01E0F8E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40" w:type="dxa"/>
            <w:gridSpan w:val="3"/>
            <w:shd w:val="clear" w:color="auto" w:fill="E7E6E6" w:themeFill="background2"/>
            <w:vAlign w:val="center"/>
          </w:tcPr>
          <w:p w14:paraId="2EB965CC" w14:textId="77777777" w:rsidR="0005211F" w:rsidRPr="008D2138" w:rsidRDefault="0005211F" w:rsidP="0005211F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bidi="ar-SA"/>
              </w:rPr>
            </w:pPr>
            <w:r w:rsidRPr="008D2138">
              <w:rPr>
                <w:rStyle w:val="Strong"/>
                <w:rFonts w:asciiTheme="majorBidi" w:hAnsiTheme="majorBidi" w:cstheme="majorBidi"/>
                <w:color w:val="212121"/>
                <w:sz w:val="21"/>
                <w:szCs w:val="21"/>
              </w:rPr>
              <w:t>Exposure</w:t>
            </w:r>
          </w:p>
          <w:p w14:paraId="19831F9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10" w:type="dxa"/>
            <w:vMerge w:val="restart"/>
            <w:shd w:val="clear" w:color="auto" w:fill="E7E6E6" w:themeFill="background2"/>
            <w:vAlign w:val="center"/>
          </w:tcPr>
          <w:p w14:paraId="565F1A6D" w14:textId="77777777" w:rsidR="0005211F" w:rsidRPr="008D2138" w:rsidRDefault="0005211F" w:rsidP="0005211F">
            <w:pPr>
              <w:jc w:val="center"/>
              <w:rPr>
                <w:rStyle w:val="Strong"/>
                <w:rFonts w:asciiTheme="majorBidi" w:hAnsiTheme="majorBidi" w:cstheme="majorBidi"/>
                <w:color w:val="212121"/>
                <w:sz w:val="21"/>
                <w:szCs w:val="21"/>
              </w:rPr>
            </w:pPr>
            <w:r w:rsidRPr="008D2138">
              <w:rPr>
                <w:rStyle w:val="Strong"/>
                <w:rFonts w:asciiTheme="majorBidi" w:hAnsiTheme="majorBidi" w:cstheme="majorBidi"/>
                <w:color w:val="212121"/>
                <w:sz w:val="21"/>
                <w:szCs w:val="21"/>
              </w:rPr>
              <w:t>Total</w:t>
            </w:r>
          </w:p>
        </w:tc>
      </w:tr>
      <w:tr w:rsidR="0005211F" w:rsidRPr="008D2138" w14:paraId="0C813801" w14:textId="77777777" w:rsidTr="00861FD0">
        <w:trPr>
          <w:trHeight w:val="20"/>
        </w:trPr>
        <w:tc>
          <w:tcPr>
            <w:tcW w:w="2245" w:type="dxa"/>
            <w:vMerge/>
            <w:shd w:val="clear" w:color="auto" w:fill="E7E6E6" w:themeFill="background2"/>
            <w:vAlign w:val="center"/>
          </w:tcPr>
          <w:p w14:paraId="7166563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  <w:rtl/>
              </w:rPr>
            </w:pPr>
          </w:p>
        </w:tc>
        <w:tc>
          <w:tcPr>
            <w:tcW w:w="1212" w:type="dxa"/>
            <w:shd w:val="clear" w:color="auto" w:fill="E7E6E6" w:themeFill="background2"/>
            <w:vAlign w:val="center"/>
          </w:tcPr>
          <w:p w14:paraId="7E07A1F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Definition of case</w:t>
            </w:r>
          </w:p>
        </w:tc>
        <w:tc>
          <w:tcPr>
            <w:tcW w:w="1356" w:type="dxa"/>
            <w:shd w:val="clear" w:color="auto" w:fill="E7E6E6" w:themeFill="background2"/>
            <w:vAlign w:val="center"/>
          </w:tcPr>
          <w:p w14:paraId="05DDCDA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Represent-</w:t>
            </w:r>
            <w:proofErr w:type="spellStart"/>
            <w:r w:rsidRPr="008D2138">
              <w:rPr>
                <w:rFonts w:asciiTheme="majorBidi" w:hAnsiTheme="majorBidi" w:cstheme="majorBidi"/>
                <w:sz w:val="21"/>
                <w:szCs w:val="21"/>
              </w:rPr>
              <w:t>ativeness</w:t>
            </w:r>
            <w:proofErr w:type="spellEnd"/>
            <w:r w:rsidRPr="008D2138">
              <w:rPr>
                <w:rFonts w:asciiTheme="majorBidi" w:hAnsiTheme="majorBidi" w:cstheme="majorBidi"/>
                <w:sz w:val="21"/>
                <w:szCs w:val="21"/>
              </w:rPr>
              <w:t xml:space="preserve"> of cases</w:t>
            </w:r>
          </w:p>
        </w:tc>
        <w:tc>
          <w:tcPr>
            <w:tcW w:w="1119" w:type="dxa"/>
            <w:shd w:val="clear" w:color="auto" w:fill="E7E6E6" w:themeFill="background2"/>
            <w:vAlign w:val="center"/>
          </w:tcPr>
          <w:p w14:paraId="29279E2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Selection of controls</w:t>
            </w:r>
          </w:p>
        </w:tc>
        <w:tc>
          <w:tcPr>
            <w:tcW w:w="1318" w:type="dxa"/>
            <w:shd w:val="clear" w:color="auto" w:fill="E7E6E6" w:themeFill="background2"/>
            <w:vAlign w:val="center"/>
          </w:tcPr>
          <w:p w14:paraId="6FEAAB6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Definition of controls</w:t>
            </w:r>
          </w:p>
        </w:tc>
        <w:tc>
          <w:tcPr>
            <w:tcW w:w="1535" w:type="dxa"/>
            <w:vMerge/>
            <w:shd w:val="clear" w:color="auto" w:fill="E7E6E6" w:themeFill="background2"/>
            <w:vAlign w:val="center"/>
          </w:tcPr>
          <w:p w14:paraId="18BFB1C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80" w:type="dxa"/>
            <w:shd w:val="clear" w:color="auto" w:fill="E7E6E6" w:themeFill="background2"/>
            <w:vAlign w:val="center"/>
          </w:tcPr>
          <w:p w14:paraId="0D1484F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Assessment of exposure</w:t>
            </w: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14:paraId="673D2DB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Same methods of ascertainment for cases and control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10F1A8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Non response rate</w:t>
            </w:r>
          </w:p>
        </w:tc>
        <w:tc>
          <w:tcPr>
            <w:tcW w:w="810" w:type="dxa"/>
            <w:vMerge/>
            <w:shd w:val="clear" w:color="auto" w:fill="E7E6E6" w:themeFill="background2"/>
            <w:vAlign w:val="center"/>
          </w:tcPr>
          <w:p w14:paraId="2B7A43A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5211F" w:rsidRPr="008D2138" w14:paraId="1D38E81B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591C9CC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Banna SE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Banna&lt;/Author&gt;&lt;Year&gt;2013&lt;/Year&gt;&lt;RecNum&gt;140&lt;/RecNum&gt;&lt;DisplayText&gt;[25]&lt;/DisplayText&gt;&lt;record&gt;&lt;rec-number&gt;140&lt;/rec-number&gt;&lt;foreign-keys&gt;&lt;key app="EN" db-id="axz92aet7vxdrge0tzk5290crwr0edzeadaa" timestamp="1639173953"&gt;140&lt;/key&gt;&lt;/foreign-keys&gt;&lt;ref-type name="Journal Article"&gt;17&lt;/ref-type&gt;&lt;contributors&gt;&lt;authors&gt;&lt;author&gt;Sarah El Banna&lt;/author&gt;&lt;author&gt;Azza Ezz el Arab&lt;/author&gt;&lt;author&gt;Noha Ghalab&lt;/author&gt;&lt;/authors&gt;&lt;/contributors&gt;&lt;titles&gt;&lt;title&gt;VISFATIN LEVELS IN GINGIVAL CREVICULAR FLUID OF PATIENTS WITH PERIODONTAL DISEASE&lt;/title&gt;&lt;secondary-title&gt;Egyptian Dental Journal&lt;/secondary-title&gt;&lt;/titles&gt;&lt;periodical&gt;&lt;full-title&gt;Egyptian Dental Journal&lt;/full-title&gt;&lt;/periodical&gt;&lt;pages&gt;1-5&lt;/pages&gt;&lt;volume&gt;60&lt;/volume&gt;&lt;number&gt;1 &lt;/number&gt;&lt;dates&gt;&lt;year&gt;2013&lt;/year&gt;&lt;/dates&gt;&lt;urls&gt;&lt;related-urls&gt;&lt;url&gt;https://scholar.cu.edu.eg/sites/default/files/srhelbanna/files/33.pdf&lt;/url&gt;&lt;/related-urls&gt;&lt;/urls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5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39B78DB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51C4258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6CE1996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25C6853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535" w:type="dxa"/>
            <w:vAlign w:val="center"/>
          </w:tcPr>
          <w:p w14:paraId="4BF2755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2F8D427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593B5BE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55412E6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409E8AA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05211F" w:rsidRPr="008D2138" w14:paraId="12B67DD6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7A8B810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Cetiner</w:t>
            </w:r>
            <w:proofErr w:type="spellEnd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D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DZXRpbmVyPC9BdXRob3I+PFllYXI+MjAxOTwvWWVhcj48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DZXRpbmVyPC9BdXRob3I+PFllYXI+MjAxOTwvWWVhcj48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8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54E20BE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7EEFDB2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52B794D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67D64AD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2301ACD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1250775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33FE35A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70" w:type="dxa"/>
            <w:vAlign w:val="center"/>
          </w:tcPr>
          <w:p w14:paraId="3A5CBEE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1314741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05211F" w:rsidRPr="008D2138" w14:paraId="37561DDB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4D44D63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Coutinho A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Db3V0aW5obzwvQXV0aG9yPjxZZWFyPjIwMjE8L1llYXI+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Db3V0aW5obzwvQXV0aG9yPjxZZWFyPjIwMjE8L1llYXI+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4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64DB818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5406028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059C862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60D3897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2E4C96E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4B4525F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36CEEBC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3B37B96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63CFD61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6AD6A7CB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6B5A3BE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Kadkhodazadeh</w:t>
            </w:r>
            <w:proofErr w:type="spellEnd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M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Kadkhodazadeh&lt;/Author&gt;&lt;Year&gt;2016&lt;/Year&gt;&lt;RecNum&gt;26&lt;/RecNum&gt;&lt;DisplayText&gt;[26]&lt;/DisplayText&gt;&lt;record&gt;&lt;rec-number&gt;26&lt;/rec-number&gt;&lt;foreign-keys&gt;&lt;key app="EN" db-id="9vrw0dr0nfwfz3efw08va5dctwt9xs90dtzw" timestamp="1695086788"&gt;26&lt;/key&gt;&lt;/foreign-keys&gt;&lt;ref-type name="Journal Article"&gt;17&lt;/ref-type&gt;&lt;contributors&gt;&lt;authors&gt;&lt;author&gt;Kadkhodazadeh, Mahdi&lt;/author&gt;&lt;author&gt;Amid, Reza&lt;/author&gt;&lt;author&gt;Torshabi, Maryam&lt;/author&gt;&lt;author&gt;Yahyazadeh, Niknaz&lt;/author&gt;&lt;author&gt;Yousefi, Navid&lt;/author&gt;&lt;author&gt;Ekhlasmand Kermani, Mehdi&lt;/author&gt;&lt;/authors&gt;&lt;/contributors&gt;&lt;titles&gt;&lt;title&gt;Comparison of salivary Visfatin in patients with periodontitis and peri-implantitis in an Iranian population&lt;/title&gt;&lt;secondary-title&gt;J Periodontol Implant Dent&lt;/secondary-title&gt;&lt;/titles&gt;&lt;periodical&gt;&lt;full-title&gt;J Periodontol Implant Dent&lt;/full-title&gt;&lt;/periodical&gt;&lt;pages&gt;37-42&lt;/pages&gt;&lt;volume&gt;8&lt;/volume&gt;&lt;number&gt;2&lt;/number&gt;&lt;dates&gt;&lt;year&gt;2016&lt;/year&gt;&lt;pub-dates&gt;&lt;date&gt;2016/12/8&lt;/date&gt;&lt;/pub-dates&gt;&lt;/dates&gt;&lt;urls&gt;&lt;related-urls&gt;&lt;url&gt;https://japid.tbzmed.ac.ir/Article/jpid-1027&lt;/url&gt;&lt;/related-urls&gt;&lt;/urls&gt;&lt;electronic-resource-num&gt;10.15171/jpid.2016.007&lt;/electronic-resource-num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6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7FB8188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5492D62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119" w:type="dxa"/>
            <w:vAlign w:val="center"/>
          </w:tcPr>
          <w:p w14:paraId="202D820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0CE2692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64E843B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3D79F7A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0B1EA26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3149100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5AF7ADE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</w:tr>
      <w:tr w:rsidR="0005211F" w:rsidRPr="008D2138" w14:paraId="48D1E13B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5C016FD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Mopidevi</w:t>
            </w:r>
            <w:proofErr w:type="spellEnd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A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Nb3BpZGV2aTwvQXV0aG9yPjxZZWFyPjIwMTk8L1llYXI+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Nb3BpZGV2aTwvQXV0aG9yPjxZZWFyPjIwMTk8L1llYXI+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9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3E2BC60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30589BE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526126C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7419C64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1BD7B8A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3DD2CCA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5B013C0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5968452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103127D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67C7FB06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2BC8C6B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Ozcan E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Özcan&lt;/Author&gt;&lt;Year&gt;2016&lt;/Year&gt;&lt;RecNum&gt;53&lt;/RecNum&gt;&lt;DisplayText&gt;[27]&lt;/DisplayText&gt;&lt;record&gt;&lt;rec-number&gt;53&lt;/rec-number&gt;&lt;foreign-keys&gt;&lt;key app="EN" db-id="9vrw0dr0nfwfz3efw08va5dctwt9xs90dtzw" timestamp="1695086788"&gt;53&lt;/key&gt;&lt;/foreign-keys&gt;&lt;ref-type name="Journal Article"&gt;17&lt;/ref-type&gt;&lt;contributors&gt;&lt;authors&gt;&lt;author&gt;Özcan, E.&lt;/author&gt;&lt;author&gt;Işıl Saygun, N.&lt;/author&gt;&lt;author&gt;Serdar, M. A.&lt;/author&gt;&lt;author&gt;Umut Bengi, V.&lt;/author&gt;&lt;author&gt;Kantarcı, A.&lt;/author&gt;&lt;/authors&gt;&lt;/contributors&gt;&lt;auth-address&gt;Department of Periodontology, Gülhane Military Hospital, Center of Oral Health, Ankara, Turkey.&amp;#xD;Department of Biochemistry, Acıbadem University, Ankara, Turkey.&amp;#xD;Department of Applied Oral Sciences, Center of Periodontology, The Forsyth Institute, Cambridge, MA.&lt;/auth-address&gt;&lt;titles&gt;&lt;title&gt;Non-Surgical Periodontal Therapy Reduces Saliva Adipokine and Matrix Metalloproteinase Levels in Periodontitis&lt;/title&gt;&lt;secondary-title&gt;J Periodontol&lt;/secondary-title&gt;&lt;/titles&gt;&lt;periodical&gt;&lt;full-title&gt;J Periodontol&lt;/full-title&gt;&lt;/periodical&gt;&lt;pages&gt;934-43&lt;/pages&gt;&lt;volume&gt;87&lt;/volume&gt;&lt;number&gt;8&lt;/number&gt;&lt;edition&gt;2016/03/19&lt;/edition&gt;&lt;keywords&gt;&lt;keyword&gt;Adipokines/*metabolism&lt;/keyword&gt;&lt;keyword&gt;Case-Control Studies&lt;/keyword&gt;&lt;keyword&gt;Humans&lt;/keyword&gt;&lt;keyword&gt;Interleukin-8/metabolism&lt;/keyword&gt;&lt;keyword&gt;Matrix Metalloproteinase 8&lt;/keyword&gt;&lt;keyword&gt;Matrix Metalloproteinases/*metabolism&lt;/keyword&gt;&lt;keyword&gt;Periodontitis/*metabolism&lt;/keyword&gt;&lt;keyword&gt;Saliva/chemistry&lt;/keyword&gt;&lt;keyword&gt;*Adipokines&lt;/keyword&gt;&lt;keyword&gt;*chronic periodontitis&lt;/keyword&gt;&lt;keyword&gt;*matrix metalloproteinases&lt;/keyword&gt;&lt;keyword&gt;*periodontal debridement&lt;/keyword&gt;&lt;keyword&gt;*saliva&lt;/keyword&gt;&lt;/keywords&gt;&lt;dates&gt;&lt;year&gt;2016&lt;/year&gt;&lt;pub-dates&gt;&lt;date&gt;Aug&lt;/date&gt;&lt;/pub-dates&gt;&lt;/dates&gt;&lt;isbn&gt;0022-3492&lt;/isbn&gt;&lt;accession-num&gt;26991485&lt;/accession-num&gt;&lt;urls&gt;&lt;/urls&gt;&lt;electronic-resource-num&gt;10.1902/jop.2016.160046&lt;/electronic-resource-num&gt;&lt;remote-database-provider&gt;NLM&lt;/remote-database-provider&gt;&lt;language&gt;eng&lt;/language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7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507C042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40B7B29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624C338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2062DED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0C0B116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1FA6901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53F220F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0AE6709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4579ABF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05211F" w:rsidRPr="008D2138" w14:paraId="0833991E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628B5A3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Paul R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Paul&lt;/Author&gt;&lt;Year&gt;2020&lt;/Year&gt;&lt;RecNum&gt;31&lt;/RecNum&gt;&lt;DisplayText&gt;[32]&lt;/DisplayText&gt;&lt;record&gt;&lt;rec-number&gt;31&lt;/rec-number&gt;&lt;foreign-keys&gt;&lt;key app="EN" db-id="9vrw0dr0nfwfz3efw08va5dctwt9xs90dtzw" timestamp="1695086788"&gt;31&lt;/key&gt;&lt;/foreign-keys&gt;&lt;ref-type name="Journal Article"&gt;17&lt;/ref-type&gt;&lt;contributors&gt;&lt;authors&gt;&lt;author&gt;Paul, R.&lt;/author&gt;&lt;author&gt;Suresh, S.&lt;/author&gt;&lt;author&gt;Sudhakar, U.&lt;/author&gt;&lt;author&gt;Jean, C.&lt;/author&gt;&lt;author&gt;Fernandez, K. J.&lt;/author&gt;&lt;/authors&gt;&lt;/contributors&gt;&lt;auth-address&gt;Department of Periodontics, Thai Moogambigai Dental College, Chennai, Tamil Nadu, India.&lt;/auth-address&gt;&lt;titles&gt;&lt;title&gt;Evaluation of association between Porphyromonas gingivalis and visfatin levels in chronic periodontitis patients&lt;/title&gt;&lt;secondary-title&gt;J Indian Soc Periodontol&lt;/secondary-title&gt;&lt;/titles&gt;&lt;periodical&gt;&lt;full-title&gt;J Indian Soc Periodontol&lt;/full-title&gt;&lt;/periodical&gt;&lt;pages&gt;530-534&lt;/pages&gt;&lt;volume&gt;24&lt;/volume&gt;&lt;number&gt;6&lt;/number&gt;&lt;edition&gt;2021/01/12&lt;/edition&gt;&lt;keywords&gt;&lt;keyword&gt;Adipokine&lt;/keyword&gt;&lt;keyword&gt;Porphyromonas gingivalis&lt;/keyword&gt;&lt;keyword&gt;dental plaque&lt;/keyword&gt;&lt;keyword&gt;gingival crevicular fluid&lt;/keyword&gt;&lt;keyword&gt;periodontitis&lt;/keyword&gt;&lt;keyword&gt;visfatin&lt;/keyword&gt;&lt;/keywords&gt;&lt;dates&gt;&lt;year&gt;2020&lt;/year&gt;&lt;pub-dates&gt;&lt;date&gt;Nov-Dec&lt;/date&gt;&lt;/pub-dates&gt;&lt;/dates&gt;&lt;isbn&gt;0972-124X (Print)&amp;#xD;0972-124x&lt;/isbn&gt;&lt;accession-num&gt;33424169&lt;/accession-num&gt;&lt;urls&gt;&lt;/urls&gt;&lt;custom2&gt;PMC7781248&lt;/custom2&gt;&lt;electronic-resource-num&gt;10.4103/jisp.jisp_641_19&lt;/electronic-resource-num&gt;&lt;remote-database-provider&gt;NLM&lt;/remote-database-provider&gt;&lt;language&gt;eng&lt;/language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2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17102B2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625320D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2A20F85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4DE3AF3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32C6B99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0CCB789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74DD969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73E7DE7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214FA9D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074098B1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2B08390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Pradeep AR </w:t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QcmFkZWVwPC9BdXRob3I+PFllYXI+MjAxMTwvWWVhcj48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</w:fldData>
              </w:fldChar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QcmFkZWVwPC9BdXRob3I+PFllYXI+MjAxMTwvWWVhcj48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</w:fldData>
              </w:fldChar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[16]</w:t>
            </w:r>
            <w:r w:rsidRPr="001F719D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75807AC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5CF3688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00FDF87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2A316C2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45100C1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13AC722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59A3651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6C6AA615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5272555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05211F" w:rsidRPr="008D2138" w14:paraId="4D7EC90E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1323643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Pradeep AR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QcmFkZWVwPC9BdXRob3I+PFllYXI+MjAxMjwvWWVhcj48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QcmFkZWVwPC9BdXRob3I+PFllYXI+MjAxMjwvWWVhcj48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8D2138"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17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4FC92B6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73933E4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72C8E92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20A67D5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2E22BD7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05CBF9D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7D3C84F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15C706F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0F6269B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4FE8AA10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1197CF7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Raghavendra NM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SYWdoYXZlbmRyYTwvQXV0aG9yPjxZZWFyPjIwMTI8L1ll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SYWdoYXZlbmRyYTwvQXV0aG9yPjxZZWFyPjIwMTI8L1ll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24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07FF51D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68F45D4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01AA7BE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045F247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51074FF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20927F1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2F21BEB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3C9F336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4283A89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019A185A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0B2821A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Rezaei M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SZXphZWk8L0F1dGhvcj48WWVhcj4yMDE5PC9ZZWFyPjxS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SZXphZWk8L0F1dGhvcj48WWVhcj4yMDE5PC9ZZWFyPjxS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0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1D9ED86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71DFF89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3850ECF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13A04C8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07A392E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2946AD6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17776FA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5C036A0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0A0875C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7BFB82F2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434F1E7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Saljoughi</w:t>
            </w:r>
            <w:proofErr w:type="spellEnd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F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Saljoughi&lt;/Author&gt;&lt;Year&gt;2020&lt;/Year&gt;&lt;RecNum&gt;32&lt;/RecNum&gt;&lt;DisplayText&gt;[33]&lt;/DisplayText&gt;&lt;record&gt;&lt;rec-number&gt;32&lt;/rec-number&gt;&lt;foreign-keys&gt;&lt;key app="EN" db-id="9vrw0dr0nfwfz3efw08va5dctwt9xs90dtzw" timestamp="1695086788"&gt;32&lt;/key&gt;&lt;/foreign-keys&gt;&lt;ref-type name="Journal Article"&gt;17&lt;/ref-type&gt;&lt;contributors&gt;&lt;authors&gt;&lt;author&gt;Saljoughi, F.&lt;/author&gt;&lt;author&gt;Nasri, K.&lt;/author&gt;&lt;author&gt;Bayani, M.&lt;/author&gt;&lt;/authors&gt;&lt;/contributors&gt;&lt;auth-address&gt;Student Research Committee, School of Dentistry, Arak University of Medical Sciences, Arak, Iran.&amp;#xD;Department of Obstetrics and Gynecology, Arak University of Medical Sciences, Arak, Iran.&amp;#xD;Department of Periodontics, Dental Faculty, Arak University of Medical Sciences, Arak, Iran.&lt;/auth-address&gt;&lt;titles&gt;&lt;title&gt;Gingival crevicular fluid levels of visfatin in patients with chronic periodontitis and polycystic ovary syndrome&lt;/title&gt;&lt;secondary-title&gt;Obstet Gynecol Sci&lt;/secondary-title&gt;&lt;/titles&gt;&lt;periodical&gt;&lt;full-title&gt;Obstet Gynecol Sci&lt;/full-title&gt;&lt;/periodical&gt;&lt;pages&gt;87-93&lt;/pages&gt;&lt;volume&gt;63&lt;/volume&gt;&lt;number&gt;1&lt;/number&gt;&lt;edition&gt;2020/01/24&lt;/edition&gt;&lt;keywords&gt;&lt;keyword&gt;Periodontal disease&lt;/keyword&gt;&lt;keyword&gt;Polycystic ovary syndrome&lt;/keyword&gt;&lt;keyword&gt;Visfatin&lt;/keyword&gt;&lt;keyword&gt;reported.&lt;/keyword&gt;&lt;/keywords&gt;&lt;dates&gt;&lt;year&gt;2020&lt;/year&gt;&lt;pub-dates&gt;&lt;date&gt;Jan&lt;/date&gt;&lt;/pub-dates&gt;&lt;/dates&gt;&lt;isbn&gt;2287-8572 (Print)&amp;#xD;2287-8572&lt;/isbn&gt;&lt;accession-num&gt;31970132&lt;/accession-num&gt;&lt;urls&gt;&lt;/urls&gt;&lt;custom2&gt;PMC6962584&lt;/custom2&gt;&lt;electronic-resource-num&gt;10.5468/ogs.2020.63.1.87&lt;/electronic-resource-num&gt;&lt;remote-database-provider&gt;NLM&lt;/remote-database-provider&gt;&lt;language&gt;eng&lt;/language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3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4D506BB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21425C8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09E3536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7102382E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7D32204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070DA02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30C6005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3706D87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1CAB8AE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  <w:tr w:rsidR="0005211F" w:rsidRPr="008D2138" w14:paraId="20532B4F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50F25D1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>Saseendran</w:t>
            </w:r>
            <w:proofErr w:type="spellEnd"/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 G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Saseendran&lt;/Author&gt;&lt;Year&gt;2021&lt;/Year&gt;&lt;RecNum&gt;34&lt;/RecNum&gt;&lt;DisplayText&gt;[35]&lt;/DisplayText&gt;&lt;record&gt;&lt;rec-number&gt;34&lt;/rec-number&gt;&lt;foreign-keys&gt;&lt;key app="EN" db-id="9vrw0dr0nfwfz3efw08va5dctwt9xs90dtzw" timestamp="1695086788"&gt;34&lt;/key&gt;&lt;/foreign-keys&gt;&lt;ref-type name="Journal Article"&gt;17&lt;/ref-type&gt;&lt;contributors&gt;&lt;authors&gt;&lt;author&gt;Saseendran, G.&lt;/author&gt;&lt;author&gt;Abraham, S.&lt;/author&gt;&lt;author&gt;Nair, A.&lt;/author&gt;&lt;author&gt;Reejamol, M.&lt;/author&gt;&lt;/authors&gt;&lt;/contributors&gt;&lt;auth-address&gt;Department of Periodontics, PMS College of Dental Science and Research, Kerala, Thiruvananthapuram, India&lt;/auth-address&gt;&lt;titles&gt;&lt;title&gt;Comparative evaluation of salivary visfatin levels in healthy and periodontally diseased patients before and after scaling and root planing&lt;/title&gt;&lt;secondary-title&gt;Journal of Pharmacy and Bioallied Sciences&lt;/secondary-title&gt;&lt;alt-title&gt;J. Pharm. Bioallied Sci.&lt;/alt-title&gt;&lt;/titles&gt;&lt;periodical&gt;&lt;full-title&gt;Journal of Pharmacy and Bioallied Sciences&lt;/full-title&gt;&lt;abbr-1&gt;J. Pharm. Bioallied Sci.&lt;/abbr-1&gt;&lt;/periodical&gt;&lt;alt-periodical&gt;&lt;full-title&gt;Journal of Pharmacy and Bioallied Sciences&lt;/full-title&gt;&lt;abbr-1&gt;J. Pharm. Bioallied Sci.&lt;/abbr-1&gt;&lt;/alt-periodical&gt;&lt;pages&gt;S624-S628&lt;/pages&gt;&lt;volume&gt;13&lt;/volume&gt;&lt;number&gt;5&lt;/number&gt;&lt;keywords&gt;&lt;keyword&gt;Gingivitis&lt;/keyword&gt;&lt;keyword&gt;periodontitis&lt;/keyword&gt;&lt;keyword&gt;saliva&lt;/keyword&gt;&lt;keyword&gt;scaling and root planing&lt;/keyword&gt;&lt;keyword&gt;visfatin&lt;/keyword&gt;&lt;/keywords&gt;&lt;dates&gt;&lt;year&gt;2021&lt;/year&gt;&lt;/dates&gt;&lt;publisher&gt;Wolters Kluwer Medknow Publications&lt;/publisher&gt;&lt;isbn&gt;09757406 (ISSN)&lt;/isbn&gt;&lt;work-type&gt;Article&lt;/work-type&gt;&lt;urls&gt;&lt;related-urls&gt;&lt;url&gt;https://www.scopus.com/inward/record.uri?eid=2-s2.0-85113732628&amp;amp;doi=10.4103%2fjpbs.JPBS_546_20&amp;amp;partnerID=40&amp;amp;md5=5ea8be7ca0dab2f57bdd0811331ebb8a&lt;/url&gt;&lt;/related-urls&gt;&lt;/urls&gt;&lt;electronic-resource-num&gt;10.4103/jpbs.JPBS_546_20&lt;/electronic-resource-num&gt;&lt;remote-database-name&gt;Scopus&lt;/remote-database-name&gt;&lt;language&gt;English&lt;/language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5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7CEAE9D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5B19C1C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062D00D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0785D50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344A4BB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214804C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62EBF07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10755C4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0161CF1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53C68FD7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749C7F7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Surya D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Surya&lt;/Author&gt;&lt;Year&gt;2019&lt;/Year&gt;&lt;RecNum&gt;30&lt;/RecNum&gt;&lt;DisplayText&gt;[31]&lt;/DisplayText&gt;&lt;record&gt;&lt;rec-number&gt;30&lt;/rec-number&gt;&lt;foreign-keys&gt;&lt;key app="EN" db-id="9vrw0dr0nfwfz3efw08va5dctwt9xs90dtzw" timestamp="1695086788"&gt;30&lt;/key&gt;&lt;/foreign-keys&gt;&lt;ref-type name="Thesis"&gt;32&lt;/ref-type&gt;&lt;contributors&gt;&lt;authors&gt;&lt;author&gt;Surya, D&lt;/author&gt;&lt;/authors&gt;&lt;/contributors&gt;&lt;titles&gt;&lt;title&gt;A Comparative Study on Salivary and Serum Levels of Visfatin in Periodontally Healthy Individuals and Chronic Periodontitis Patients Before and After Non-Surgical Periodontal Therapy&lt;/title&gt;&lt;/titles&gt;&lt;dates&gt;&lt;year&gt;2019&lt;/year&gt;&lt;/dates&gt;&lt;publisher&gt;Vivekanandha Dental College for Women, Tiruchengode&lt;/publisher&gt;&lt;urls&gt;&lt;/urls&gt;&lt;/record&gt;&lt;/Cite&gt;&lt;/EndNote&gt;</w:instrTex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31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32D3A57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7C80316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5CF5295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443EF90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3EE4F50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709A270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64D80491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4E34246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4164D18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19889C47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3C7553BB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t xml:space="preserve">Tabari ZA 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UYWJhcmk8L0F1dGhvcj48WWVhcj4yMDE0PC9ZZWFyPjxS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begin">
                <w:fldData xml:space="preserve">PEVuZE5vdGU+PENpdGU+PEF1dGhvcj5UYWJhcmk8L0F1dGhvcj48WWVhcj4yMDE0PC9ZZWFyPjxS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</w:fldData>
              </w:fldCha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instrText xml:space="preserve"> ADDIN EN.CITE.DATA </w:instrText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8D2138">
              <w:rPr>
                <w:rFonts w:asciiTheme="majorBidi" w:eastAsiaTheme="minorHAnsi" w:hAnsiTheme="majorBidi" w:cstheme="majorBidi"/>
                <w:noProof/>
                <w:color w:val="000000"/>
                <w:sz w:val="21"/>
                <w:szCs w:val="21"/>
              </w:rPr>
              <w:t>[19]</w:t>
            </w:r>
            <w:r w:rsidRPr="008D2138"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7C1A006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356" w:type="dxa"/>
            <w:vAlign w:val="center"/>
          </w:tcPr>
          <w:p w14:paraId="0C8E569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4B9CE3B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5CD84C1A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70EC67DF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3859BB7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65799BF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05616DD6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810" w:type="dxa"/>
            <w:vAlign w:val="center"/>
          </w:tcPr>
          <w:p w14:paraId="05BF5E12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8D2138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</w:tr>
      <w:tr w:rsidR="0005211F" w:rsidRPr="008D2138" w14:paraId="095440A5" w14:textId="77777777" w:rsidTr="00861FD0">
        <w:trPr>
          <w:trHeight w:val="20"/>
        </w:trPr>
        <w:tc>
          <w:tcPr>
            <w:tcW w:w="2245" w:type="dxa"/>
            <w:vAlign w:val="center"/>
          </w:tcPr>
          <w:p w14:paraId="3615324A" w14:textId="77777777" w:rsidR="0005211F" w:rsidRPr="003A34A0" w:rsidRDefault="0005211F" w:rsidP="0005211F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1"/>
                <w:szCs w:val="21"/>
              </w:rPr>
            </w:pPr>
            <w:r w:rsidRPr="003A34A0">
              <w:rPr>
                <w:rFonts w:asciiTheme="majorBidi" w:hAnsiTheme="majorBidi" w:cstheme="majorBidi"/>
                <w:sz w:val="21"/>
                <w:szCs w:val="21"/>
              </w:rPr>
              <w:t xml:space="preserve">Xu T.-H </w:t>
            </w:r>
            <w:r w:rsidRPr="001F719D">
              <w:rPr>
                <w:rFonts w:asciiTheme="majorBidi" w:hAnsiTheme="majorBidi" w:cstheme="majorBidi"/>
                <w:sz w:val="21"/>
                <w:szCs w:val="21"/>
              </w:rPr>
              <w:fldChar w:fldCharType="begin"/>
            </w:r>
            <w:r w:rsidRPr="001F719D">
              <w:rPr>
                <w:rFonts w:asciiTheme="majorBidi" w:hAnsiTheme="majorBidi" w:cstheme="majorBidi"/>
                <w:sz w:val="21"/>
                <w:szCs w:val="21"/>
              </w:rPr>
              <w:instrText xml:space="preserve"> ADDIN EN.CITE &lt;EndNote&gt;&lt;Cite&gt;&lt;Author&gt;Xu&lt;/Author&gt;&lt;Year&gt;2022&lt;/Year&gt;&lt;RecNum&gt;156&lt;/RecNum&gt;&lt;DisplayText&gt;[36]&lt;/DisplayText&gt;&lt;record&gt;&lt;rec-number&gt;156&lt;/rec-number&gt;&lt;foreign-keys&gt;&lt;key app="EN" db-id="axz92aet7vxdrge0tzk5290crwr0edzeadaa" timestamp="1694875631"&gt;156&lt;/key&gt;&lt;/foreign-keys&gt;&lt;ref-type name="Journal Article"&gt;17&lt;/ref-type&gt;&lt;contributors&gt;&lt;authors&gt;&lt;author&gt;Xu, X. R.&lt;/author&gt;&lt;author&gt;Xu, J. L.&lt;/author&gt;&lt;author&gt;He, L.&lt;/author&gt;&lt;author&gt;Wang, X. E.&lt;/author&gt;&lt;author&gt;Lu, H. Y.&lt;/author&gt;&lt;author&gt;Meng, H. X.&lt;/author&gt;&lt;/authors&gt;&lt;/contributors&gt;&lt;titles&gt;&lt;title&gt;Comparison of the inflammatory states of serum and gingival crevicular fluid in periodontitis patients with or without type 2 diabetes mellitus&lt;/title&gt;&lt;secondary-title&gt;Journal of Dental Sciences&lt;/secondary-title&gt;&lt;/titles&gt;&lt;periodical&gt;&lt;full-title&gt;Journal of Dental Sciences&lt;/full-title&gt;&lt;/periodical&gt;&lt;dates&gt;&lt;year&gt;2022&lt;/year&gt;&lt;/dates&gt;&lt;work-type&gt;Article&lt;/work-type&gt;&lt;urls&gt;&lt;related-urls&gt;&lt;url&gt;https://www.scopus.com/inward/record.uri?eid=2-s2.0-85142431451&amp;amp;doi=10.1016%2fj.jds.2022.11.006&amp;amp;partnerID=40&amp;amp;md5=e2d7c181a34cb64ca1de5d3bd834e368&lt;/url&gt;&lt;/related-urls&gt;&lt;/urls&gt;&lt;electronic-resource-num&gt;10.1016/j.jds.2022.11.006&lt;/electronic-resource-num&gt;&lt;remote-database-name&gt;Scopus&lt;/remote-database-name&gt;&lt;/record&gt;&lt;/Cite&gt;&lt;/EndNote&gt;</w:instrText>
            </w:r>
            <w:r w:rsidRPr="001F719D">
              <w:rPr>
                <w:rFonts w:asciiTheme="majorBidi" w:hAnsiTheme="majorBidi" w:cstheme="majorBidi"/>
                <w:sz w:val="21"/>
                <w:szCs w:val="21"/>
              </w:rPr>
              <w:fldChar w:fldCharType="separate"/>
            </w:r>
            <w:r w:rsidRPr="001F719D">
              <w:rPr>
                <w:rFonts w:asciiTheme="majorBidi" w:hAnsiTheme="majorBidi" w:cstheme="majorBidi"/>
                <w:sz w:val="21"/>
                <w:szCs w:val="21"/>
              </w:rPr>
              <w:t>[36]</w:t>
            </w:r>
            <w:r w:rsidRPr="001F719D">
              <w:rPr>
                <w:rFonts w:asciiTheme="majorBidi" w:hAnsiTheme="majorBidi" w:cstheme="majorBidi"/>
                <w:sz w:val="21"/>
                <w:szCs w:val="21"/>
              </w:rPr>
              <w:fldChar w:fldCharType="end"/>
            </w:r>
          </w:p>
        </w:tc>
        <w:tc>
          <w:tcPr>
            <w:tcW w:w="1212" w:type="dxa"/>
            <w:vAlign w:val="center"/>
          </w:tcPr>
          <w:p w14:paraId="663713AD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356" w:type="dxa"/>
            <w:vAlign w:val="center"/>
          </w:tcPr>
          <w:p w14:paraId="69FAC909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19" w:type="dxa"/>
            <w:vAlign w:val="center"/>
          </w:tcPr>
          <w:p w14:paraId="54FF3B68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1318" w:type="dxa"/>
            <w:vAlign w:val="center"/>
          </w:tcPr>
          <w:p w14:paraId="5E96D627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535" w:type="dxa"/>
            <w:vAlign w:val="center"/>
          </w:tcPr>
          <w:p w14:paraId="5BA27A0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++</w:t>
            </w:r>
          </w:p>
        </w:tc>
        <w:tc>
          <w:tcPr>
            <w:tcW w:w="1380" w:type="dxa"/>
            <w:vAlign w:val="center"/>
          </w:tcPr>
          <w:p w14:paraId="0330FD13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890" w:type="dxa"/>
            <w:vAlign w:val="center"/>
          </w:tcPr>
          <w:p w14:paraId="096965CC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+</w:t>
            </w:r>
          </w:p>
        </w:tc>
        <w:tc>
          <w:tcPr>
            <w:tcW w:w="1170" w:type="dxa"/>
            <w:vAlign w:val="center"/>
          </w:tcPr>
          <w:p w14:paraId="2B72F6D0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810" w:type="dxa"/>
            <w:vAlign w:val="center"/>
          </w:tcPr>
          <w:p w14:paraId="747360C4" w14:textId="77777777" w:rsidR="0005211F" w:rsidRPr="008D2138" w:rsidRDefault="0005211F" w:rsidP="0005211F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</w:tr>
    </w:tbl>
    <w:p w14:paraId="30BD8BA6" w14:textId="77777777" w:rsidR="008D2138" w:rsidRDefault="008D2138" w:rsidP="008D2138">
      <w:pPr>
        <w:rPr>
          <w:rtl/>
        </w:rPr>
      </w:pPr>
      <w:r w:rsidRPr="0016165E">
        <w:t>Newcastle-Ottawa assessment scale for case-control studies</w:t>
      </w:r>
      <w:r>
        <w:t>.</w:t>
      </w:r>
    </w:p>
    <w:p w14:paraId="53B0DA6C" w14:textId="77777777" w:rsidR="00D053DB" w:rsidRDefault="00D053DB" w:rsidP="0016165E"/>
    <w:p w14:paraId="33E8F663" w14:textId="7F9B4F93" w:rsidR="00D053DB" w:rsidRPr="0016165E" w:rsidRDefault="00D053DB" w:rsidP="00D053DB">
      <w:pPr>
        <w:rPr>
          <w:rtl/>
        </w:rPr>
      </w:pPr>
    </w:p>
    <w:sectPr w:rsidR="00D053DB" w:rsidRPr="0016165E" w:rsidSect="008D73C9">
      <w:pgSz w:w="15840" w:h="12240" w:orient="landscape"/>
      <w:pgMar w:top="720" w:right="720" w:bottom="720" w:left="72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﷽﷽﷽﷽﷽﷽﷽﷽n"/>
    <w:panose1 w:val="00000400000000000000"/>
    <w:charset w:val="B2"/>
    <w:family w:val="auto"/>
    <w:pitch w:val="variable"/>
    <w:sig w:usb0="00002001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51477"/>
    <w:multiLevelType w:val="hybridMultilevel"/>
    <w:tmpl w:val="D004B2FC"/>
    <w:lvl w:ilvl="0" w:tplc="3BD254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47D48"/>
    <w:multiLevelType w:val="hybridMultilevel"/>
    <w:tmpl w:val="DFC2C7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3BD2542A">
      <w:start w:val="1"/>
      <w:numFmt w:val="decimal"/>
      <w:lvlText w:val="%4"/>
      <w:lvlJc w:val="left"/>
      <w:pPr>
        <w:ind w:left="502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088228">
    <w:abstractNumId w:val="1"/>
  </w:num>
  <w:num w:numId="2" w16cid:durableId="866866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92aet7vxdrge0tzk5290crwr0edzeadaa&quot;&gt;f Copygbfr Copy&lt;record-ids&gt;&lt;item&gt;3&lt;/item&gt;&lt;item&gt;6&lt;/item&gt;&lt;item&gt;7&lt;/item&gt;&lt;item&gt;8&lt;/item&gt;&lt;item&gt;15&lt;/item&gt;&lt;item&gt;30&lt;/item&gt;&lt;item&gt;32&lt;/item&gt;&lt;item&gt;35&lt;/item&gt;&lt;item&gt;45&lt;/item&gt;&lt;item&gt;52&lt;/item&gt;&lt;item&gt;55&lt;/item&gt;&lt;item&gt;74&lt;/item&gt;&lt;item&gt;90&lt;/item&gt;&lt;item&gt;92&lt;/item&gt;&lt;item&gt;99&lt;/item&gt;&lt;item&gt;109&lt;/item&gt;&lt;item&gt;140&lt;/item&gt;&lt;item&gt;142&lt;/item&gt;&lt;item&gt;145&lt;/item&gt;&lt;item&gt;147&lt;/item&gt;&lt;/record-ids&gt;&lt;/item&gt;&lt;item db-id=&quot;xvxvpf59gr29spedwpxpxpvr2ap2a5attsst&quot;&gt;find full text&lt;record-ids&gt;&lt;item&gt;1&lt;/item&gt;&lt;/record-ids&gt;&lt;/item&gt;&lt;/Libraries&gt;"/>
  </w:docVars>
  <w:rsids>
    <w:rsidRoot w:val="0083703D"/>
    <w:rsid w:val="00017204"/>
    <w:rsid w:val="0005211F"/>
    <w:rsid w:val="0006770E"/>
    <w:rsid w:val="00096A45"/>
    <w:rsid w:val="0010595F"/>
    <w:rsid w:val="00121F79"/>
    <w:rsid w:val="0013301B"/>
    <w:rsid w:val="00156A64"/>
    <w:rsid w:val="0016165E"/>
    <w:rsid w:val="001C4480"/>
    <w:rsid w:val="001F25B1"/>
    <w:rsid w:val="00210CA5"/>
    <w:rsid w:val="00242C6C"/>
    <w:rsid w:val="00280C26"/>
    <w:rsid w:val="002E7CDB"/>
    <w:rsid w:val="002F0D51"/>
    <w:rsid w:val="00300036"/>
    <w:rsid w:val="003013E2"/>
    <w:rsid w:val="00317079"/>
    <w:rsid w:val="00381EBB"/>
    <w:rsid w:val="00386499"/>
    <w:rsid w:val="00393E5D"/>
    <w:rsid w:val="003A158B"/>
    <w:rsid w:val="003A2A9C"/>
    <w:rsid w:val="003A34A0"/>
    <w:rsid w:val="003A6734"/>
    <w:rsid w:val="003B102A"/>
    <w:rsid w:val="003B1380"/>
    <w:rsid w:val="003B5C24"/>
    <w:rsid w:val="003B7FDE"/>
    <w:rsid w:val="003C2EB5"/>
    <w:rsid w:val="00491E1C"/>
    <w:rsid w:val="004A0373"/>
    <w:rsid w:val="004A3B12"/>
    <w:rsid w:val="004E57FE"/>
    <w:rsid w:val="004E749A"/>
    <w:rsid w:val="004E7FC3"/>
    <w:rsid w:val="004F0B19"/>
    <w:rsid w:val="005055C6"/>
    <w:rsid w:val="00523EE4"/>
    <w:rsid w:val="00524675"/>
    <w:rsid w:val="005379CC"/>
    <w:rsid w:val="00576418"/>
    <w:rsid w:val="005B237C"/>
    <w:rsid w:val="005C0831"/>
    <w:rsid w:val="005F4755"/>
    <w:rsid w:val="005F6BC7"/>
    <w:rsid w:val="00603388"/>
    <w:rsid w:val="0060526C"/>
    <w:rsid w:val="00605B69"/>
    <w:rsid w:val="00623A60"/>
    <w:rsid w:val="00630298"/>
    <w:rsid w:val="00645D72"/>
    <w:rsid w:val="00651C2A"/>
    <w:rsid w:val="0073607C"/>
    <w:rsid w:val="007775F9"/>
    <w:rsid w:val="007B50FC"/>
    <w:rsid w:val="007B7039"/>
    <w:rsid w:val="007F41A6"/>
    <w:rsid w:val="0083703D"/>
    <w:rsid w:val="0085710E"/>
    <w:rsid w:val="00857D20"/>
    <w:rsid w:val="00861FD0"/>
    <w:rsid w:val="0086479E"/>
    <w:rsid w:val="008A4E0D"/>
    <w:rsid w:val="008B7EB8"/>
    <w:rsid w:val="008D2138"/>
    <w:rsid w:val="008D73C9"/>
    <w:rsid w:val="008E41E5"/>
    <w:rsid w:val="00903674"/>
    <w:rsid w:val="00936F6C"/>
    <w:rsid w:val="00974E3B"/>
    <w:rsid w:val="009835C6"/>
    <w:rsid w:val="00996222"/>
    <w:rsid w:val="009F405F"/>
    <w:rsid w:val="00A033C4"/>
    <w:rsid w:val="00A25F07"/>
    <w:rsid w:val="00A42710"/>
    <w:rsid w:val="00A561C3"/>
    <w:rsid w:val="00AC1821"/>
    <w:rsid w:val="00AD73B1"/>
    <w:rsid w:val="00AE5C23"/>
    <w:rsid w:val="00B63EF3"/>
    <w:rsid w:val="00BD55BE"/>
    <w:rsid w:val="00C64F06"/>
    <w:rsid w:val="00C95A16"/>
    <w:rsid w:val="00CA2C9A"/>
    <w:rsid w:val="00D053DB"/>
    <w:rsid w:val="00D125C7"/>
    <w:rsid w:val="00D65D66"/>
    <w:rsid w:val="00D80D01"/>
    <w:rsid w:val="00D97B4F"/>
    <w:rsid w:val="00DE28C9"/>
    <w:rsid w:val="00E16C60"/>
    <w:rsid w:val="00E46060"/>
    <w:rsid w:val="00E54ECE"/>
    <w:rsid w:val="00E6173A"/>
    <w:rsid w:val="00E84018"/>
    <w:rsid w:val="00E938FB"/>
    <w:rsid w:val="00EA4E41"/>
    <w:rsid w:val="00F00FDB"/>
    <w:rsid w:val="00F14671"/>
    <w:rsid w:val="00F339AD"/>
    <w:rsid w:val="00F416C7"/>
    <w:rsid w:val="00F5318C"/>
    <w:rsid w:val="00F8469F"/>
    <w:rsid w:val="00FA55BF"/>
    <w:rsid w:val="00FC7C31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EBBB"/>
  <w15:chartTrackingRefBased/>
  <w15:docId w15:val="{ECF99AAB-A711-E34A-895F-3E8B2B28F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3D"/>
    <w:rPr>
      <w:rFonts w:ascii="Times New Roman" w:eastAsia="Times New Roman" w:hAnsi="Times New Roman" w:cs="Times New Roman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">
    <w:name w:val="me"/>
    <w:basedOn w:val="Heading3"/>
    <w:next w:val="Normal"/>
    <w:link w:val="meChar"/>
    <w:autoRedefine/>
    <w:qFormat/>
    <w:rsid w:val="004E7FC3"/>
    <w:pPr>
      <w:bidi/>
      <w:spacing w:before="200" w:line="360" w:lineRule="auto"/>
    </w:pPr>
    <w:rPr>
      <w:rFonts w:ascii="B Nazanin" w:eastAsia="Times New Roman" w:hAnsi="B Nazanin" w:cs="B Nazanin"/>
      <w:b/>
      <w:bCs/>
      <w:color w:val="000000" w:themeColor="text1"/>
      <w:sz w:val="28"/>
      <w:szCs w:val="32"/>
    </w:rPr>
  </w:style>
  <w:style w:type="character" w:customStyle="1" w:styleId="meChar">
    <w:name w:val="me Char"/>
    <w:basedOn w:val="DefaultParagraphFont"/>
    <w:link w:val="me"/>
    <w:rsid w:val="004E7FC3"/>
    <w:rPr>
      <w:rFonts w:ascii="B Nazanin" w:eastAsia="Times New Roman" w:hAnsi="B Nazanin" w:cs="B Nazanin"/>
      <w:b/>
      <w:bCs/>
      <w:color w:val="000000" w:themeColor="text1"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8370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3703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3703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10CA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053D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53DB"/>
    <w:rPr>
      <w:rFonts w:ascii="Times New Roman" w:eastAsia="Times New Roman" w:hAnsi="Times New Roman" w:cs="Times New Roman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D053DB"/>
  </w:style>
  <w:style w:type="character" w:customStyle="1" w:styleId="EndNoteBibliographyChar">
    <w:name w:val="EndNote Bibliography Char"/>
    <w:basedOn w:val="DefaultParagraphFont"/>
    <w:link w:val="EndNoteBibliography"/>
    <w:rsid w:val="00D053DB"/>
    <w:rPr>
      <w:rFonts w:ascii="Times New Roman" w:eastAsia="Times New Roman" w:hAnsi="Times New Roman" w:cs="Times New Roman"/>
      <w:lang w:bidi="fa-IR"/>
    </w:rPr>
  </w:style>
  <w:style w:type="character" w:customStyle="1" w:styleId="NormalWebChar">
    <w:name w:val="Normal (Web) Char"/>
    <w:basedOn w:val="DefaultParagraphFont"/>
    <w:link w:val="NormalWeb"/>
    <w:uiPriority w:val="99"/>
    <w:rsid w:val="008D2138"/>
    <w:rPr>
      <w:rFonts w:ascii="Times New Roman" w:eastAsia="Times New Roman" w:hAnsi="Times New Roman" w:cs="Times New Roman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3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884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pple</cp:lastModifiedBy>
  <cp:revision>6</cp:revision>
  <dcterms:created xsi:type="dcterms:W3CDTF">2023-08-28T07:21:00Z</dcterms:created>
  <dcterms:modified xsi:type="dcterms:W3CDTF">2023-09-20T05:07:00Z</dcterms:modified>
</cp:coreProperties>
</file>